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A290B" w14:textId="77777777" w:rsidR="00C5083C" w:rsidRDefault="00C5083C"/>
    <w:tbl>
      <w:tblPr>
        <w:tblW w:w="13524" w:type="dxa"/>
        <w:tblInd w:w="505" w:type="dxa"/>
        <w:tblLook w:val="04A0" w:firstRow="1" w:lastRow="0" w:firstColumn="1" w:lastColumn="0" w:noHBand="0" w:noVBand="1"/>
      </w:tblPr>
      <w:tblGrid>
        <w:gridCol w:w="2260"/>
        <w:gridCol w:w="1013"/>
        <w:gridCol w:w="348"/>
        <w:gridCol w:w="1012"/>
        <w:gridCol w:w="1012"/>
        <w:gridCol w:w="348"/>
        <w:gridCol w:w="1012"/>
        <w:gridCol w:w="1012"/>
        <w:gridCol w:w="348"/>
        <w:gridCol w:w="1012"/>
        <w:gridCol w:w="1012"/>
        <w:gridCol w:w="348"/>
        <w:gridCol w:w="1012"/>
        <w:gridCol w:w="1775"/>
      </w:tblGrid>
      <w:tr w:rsidR="00E90D74" w:rsidRPr="00C16F73" w14:paraId="2AB21A55" w14:textId="77777777" w:rsidTr="00C5083C">
        <w:trPr>
          <w:trHeight w:val="340"/>
        </w:trPr>
        <w:tc>
          <w:tcPr>
            <w:tcW w:w="13524" w:type="dxa"/>
            <w:gridSpan w:val="14"/>
            <w:tcBorders>
              <w:bottom w:val="single" w:sz="4" w:space="0" w:color="auto"/>
            </w:tcBorders>
            <w:noWrap/>
            <w:vAlign w:val="bottom"/>
          </w:tcPr>
          <w:p w14:paraId="16C5509B" w14:textId="7982F3BA" w:rsidR="00E90D74" w:rsidRPr="00C16F73" w:rsidRDefault="00317674" w:rsidP="00977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</w:t>
            </w:r>
            <w:r w:rsidR="0097750C" w:rsidRPr="00C16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97750C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 Nutritional intake and step-count of young and older adult</w:t>
            </w:r>
            <w:r w:rsidR="00095BA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7750C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 ov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750C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 days </w:t>
            </w:r>
            <w:r w:rsidR="00095BA6">
              <w:rPr>
                <w:rFonts w:ascii="Times New Roman" w:hAnsi="Times New Roman" w:cs="Times New Roman"/>
                <w:sz w:val="20"/>
                <w:szCs w:val="20"/>
              </w:rPr>
              <w:t xml:space="preserve">before onset of the intervention (Baseline), and during </w:t>
            </w:r>
            <w:r w:rsidR="0097750C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5BA6">
              <w:rPr>
                <w:rFonts w:ascii="Times New Roman" w:hAnsi="Times New Roman" w:cs="Times New Roman"/>
                <w:sz w:val="20"/>
                <w:szCs w:val="20"/>
              </w:rPr>
              <w:t>3 days of unilateral knee immobilization supplemented with either</w:t>
            </w:r>
            <w:r w:rsidR="0097750C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 5 g of</w:t>
            </w:r>
            <w:r w:rsidR="00A939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750C" w:rsidRPr="00C16F73">
              <w:rPr>
                <w:rFonts w:ascii="Times New Roman" w:hAnsi="Times New Roman" w:cs="Times New Roman"/>
                <w:sz w:val="20"/>
                <w:szCs w:val="20"/>
              </w:rPr>
              <w:t>carbohydrate (</w:t>
            </w:r>
            <w:r w:rsidR="00A93910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  <w:r w:rsidR="00060CE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93910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A93910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="00A93910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A93910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leucine (LEU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="0097750C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 daily with each main meal</w:t>
            </w:r>
            <w:r w:rsidR="00222B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5083C" w:rsidRPr="00C16F73" w14:paraId="28B4CD09" w14:textId="77777777" w:rsidTr="00317674">
        <w:trPr>
          <w:trHeight w:val="340"/>
        </w:trPr>
        <w:tc>
          <w:tcPr>
            <w:tcW w:w="13524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9086C" w14:textId="2C6D5656" w:rsidR="00C5083C" w:rsidRPr="00C16F73" w:rsidRDefault="00C5083C" w:rsidP="003176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Young</w:t>
            </w:r>
          </w:p>
        </w:tc>
      </w:tr>
      <w:tr w:rsidR="00DC552A" w:rsidRPr="00C16F73" w14:paraId="13B24178" w14:textId="77777777" w:rsidTr="00317674">
        <w:trPr>
          <w:trHeight w:val="30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A95C8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C0E661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474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31770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obilization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B71BCD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</w:tr>
      <w:tr w:rsidR="00DC552A" w:rsidRPr="00C16F73" w14:paraId="5E93C4A6" w14:textId="77777777" w:rsidTr="00317674">
        <w:trPr>
          <w:trHeight w:val="36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662B3" w14:textId="37DB04D4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853928" w14:textId="77777777" w:rsidR="00DC552A" w:rsidRPr="00C16F73" w:rsidRDefault="00991493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EE7BFD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76530" w14:textId="77777777" w:rsidR="00DC552A" w:rsidRPr="00C16F73" w:rsidRDefault="00991493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91B8D4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C876B" w14:textId="7104F0D9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DC552A" w:rsidRPr="00C16F73" w14:paraId="4E9A41E6" w14:textId="77777777" w:rsidTr="00C5083C">
        <w:trPr>
          <w:trHeight w:val="300"/>
        </w:trPr>
        <w:tc>
          <w:tcPr>
            <w:tcW w:w="2260" w:type="dxa"/>
            <w:tcBorders>
              <w:top w:val="single" w:sz="4" w:space="0" w:color="auto"/>
            </w:tcBorders>
            <w:noWrap/>
            <w:vAlign w:val="center"/>
          </w:tcPr>
          <w:p w14:paraId="65EBF7A9" w14:textId="2AB87CC4" w:rsidR="00DC552A" w:rsidRPr="00BB5F09" w:rsidRDefault="00DC552A" w:rsidP="0099149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nergy intake (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J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vAlign w:val="center"/>
          </w:tcPr>
          <w:p w14:paraId="2888EE28" w14:textId="41256856" w:rsidR="00DC552A" w:rsidRPr="00BB5F09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48" w:type="dxa"/>
            <w:tcBorders>
              <w:top w:val="single" w:sz="4" w:space="0" w:color="auto"/>
            </w:tcBorders>
            <w:noWrap/>
            <w:vAlign w:val="center"/>
          </w:tcPr>
          <w:p w14:paraId="28252D41" w14:textId="77777777" w:rsidR="00DC552A" w:rsidRPr="00BB5F09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3545DD59" w14:textId="208774D9" w:rsidR="00DC552A" w:rsidRPr="00BB5F09" w:rsidRDefault="00DC552A" w:rsidP="0099149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544964CA" w14:textId="2B3C0D97" w:rsidR="00DC552A" w:rsidRPr="00BB5F09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48" w:type="dxa"/>
            <w:tcBorders>
              <w:top w:val="single" w:sz="4" w:space="0" w:color="auto"/>
            </w:tcBorders>
            <w:noWrap/>
            <w:vAlign w:val="center"/>
          </w:tcPr>
          <w:p w14:paraId="1EAC81D6" w14:textId="77777777" w:rsidR="00DC552A" w:rsidRPr="00BB5F09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5AFDAA29" w14:textId="32652DB0" w:rsidR="00DC552A" w:rsidRPr="00BB5F09" w:rsidRDefault="00DC552A" w:rsidP="0099149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5075C24E" w14:textId="27EE13E6" w:rsidR="00DC552A" w:rsidRPr="00BB5F09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48" w:type="dxa"/>
            <w:tcBorders>
              <w:top w:val="single" w:sz="4" w:space="0" w:color="auto"/>
            </w:tcBorders>
            <w:noWrap/>
            <w:vAlign w:val="center"/>
          </w:tcPr>
          <w:p w14:paraId="50AC1B41" w14:textId="77777777" w:rsidR="00DC552A" w:rsidRPr="00BB5F09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759E5C2F" w14:textId="4B1879F1" w:rsidR="00DC552A" w:rsidRPr="00BB5F09" w:rsidRDefault="00DC552A" w:rsidP="0099149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57437387" w14:textId="10A83828" w:rsidR="00DC552A" w:rsidRPr="00BB5F09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348" w:type="dxa"/>
            <w:tcBorders>
              <w:top w:val="single" w:sz="4" w:space="0" w:color="auto"/>
            </w:tcBorders>
            <w:noWrap/>
            <w:vAlign w:val="center"/>
          </w:tcPr>
          <w:p w14:paraId="51B3F701" w14:textId="77777777" w:rsidR="00DC552A" w:rsidRPr="00BB5F09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0017CFF6" w14:textId="252A4EAC" w:rsidR="00DC552A" w:rsidRPr="00BB5F09" w:rsidRDefault="00DC552A" w:rsidP="0099149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vAlign w:val="bottom"/>
          </w:tcPr>
          <w:p w14:paraId="2C91C7BE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0</w:t>
            </w:r>
          </w:p>
          <w:p w14:paraId="6FA8806A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1</w:t>
            </w:r>
          </w:p>
          <w:p w14:paraId="2E53596C" w14:textId="77777777" w:rsidR="00C16F73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8</w:t>
            </w:r>
          </w:p>
        </w:tc>
      </w:tr>
      <w:tr w:rsidR="00DC552A" w:rsidRPr="00C16F73" w14:paraId="7B7BD935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0EDF0134" w14:textId="77777777" w:rsidR="00DC552A" w:rsidRPr="00C16F73" w:rsidRDefault="00DC552A" w:rsidP="00C16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hydrates (g)</w:t>
            </w:r>
          </w:p>
        </w:tc>
        <w:tc>
          <w:tcPr>
            <w:tcW w:w="1013" w:type="dxa"/>
            <w:noWrap/>
            <w:vAlign w:val="center"/>
            <w:hideMark/>
          </w:tcPr>
          <w:p w14:paraId="1C3DE9E8" w14:textId="77777777" w:rsidR="00DC552A" w:rsidRPr="00C16F73" w:rsidRDefault="00DC552A" w:rsidP="00C16F7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348" w:type="dxa"/>
            <w:noWrap/>
            <w:vAlign w:val="center"/>
            <w:hideMark/>
          </w:tcPr>
          <w:p w14:paraId="0E431DBC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3FD86E78" w14:textId="77777777" w:rsidR="00DC552A" w:rsidRPr="00C16F73" w:rsidRDefault="00DC552A" w:rsidP="00C16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012" w:type="dxa"/>
            <w:noWrap/>
            <w:vAlign w:val="center"/>
            <w:hideMark/>
          </w:tcPr>
          <w:p w14:paraId="6D12BBC5" w14:textId="77777777" w:rsidR="00DC552A" w:rsidRPr="00C16F73" w:rsidRDefault="00DC552A" w:rsidP="00C16F7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348" w:type="dxa"/>
            <w:noWrap/>
            <w:vAlign w:val="center"/>
            <w:hideMark/>
          </w:tcPr>
          <w:p w14:paraId="02BA6E07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51BC6F4" w14:textId="77777777" w:rsidR="00DC552A" w:rsidRPr="00C16F73" w:rsidRDefault="00DC552A" w:rsidP="00C16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012" w:type="dxa"/>
            <w:noWrap/>
            <w:vAlign w:val="center"/>
            <w:hideMark/>
          </w:tcPr>
          <w:p w14:paraId="55AC5243" w14:textId="77777777" w:rsidR="00DC552A" w:rsidRPr="00C16F73" w:rsidRDefault="00DC552A" w:rsidP="00C16F7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348" w:type="dxa"/>
            <w:noWrap/>
            <w:vAlign w:val="center"/>
            <w:hideMark/>
          </w:tcPr>
          <w:p w14:paraId="4EDCBA18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04DBF7D3" w14:textId="77777777" w:rsidR="00DC552A" w:rsidRPr="00C16F73" w:rsidRDefault="00DC552A" w:rsidP="00C16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012" w:type="dxa"/>
            <w:noWrap/>
            <w:vAlign w:val="center"/>
            <w:hideMark/>
          </w:tcPr>
          <w:p w14:paraId="05BF099C" w14:textId="77777777" w:rsidR="00DC552A" w:rsidRPr="00C16F73" w:rsidRDefault="00DC552A" w:rsidP="00C16F7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348" w:type="dxa"/>
            <w:noWrap/>
            <w:vAlign w:val="center"/>
            <w:hideMark/>
          </w:tcPr>
          <w:p w14:paraId="0CE062BE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1738C7ED" w14:textId="77777777" w:rsidR="00DC552A" w:rsidRPr="00C16F73" w:rsidRDefault="00DC552A" w:rsidP="00C16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775" w:type="dxa"/>
            <w:noWrap/>
            <w:vAlign w:val="bottom"/>
            <w:hideMark/>
          </w:tcPr>
          <w:p w14:paraId="785A8BB6" w14:textId="77777777" w:rsidR="00C16F73" w:rsidRPr="00C16F73" w:rsidRDefault="00060CE7" w:rsidP="00C16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="00C16F73"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387</w:t>
            </w:r>
          </w:p>
          <w:p w14:paraId="44AEC34C" w14:textId="77777777" w:rsidR="00C16F73" w:rsidRPr="00C16F73" w:rsidRDefault="00C16F73" w:rsidP="00C16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209</w:t>
            </w:r>
          </w:p>
          <w:p w14:paraId="7F870FF3" w14:textId="77777777" w:rsidR="00DC552A" w:rsidRPr="00C16F73" w:rsidRDefault="00C16F73" w:rsidP="00C16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804</w:t>
            </w:r>
          </w:p>
        </w:tc>
      </w:tr>
      <w:tr w:rsidR="00DC552A" w:rsidRPr="00C16F73" w14:paraId="2C8B6CCB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5948B0BA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 (g)</w:t>
            </w:r>
          </w:p>
        </w:tc>
        <w:tc>
          <w:tcPr>
            <w:tcW w:w="1013" w:type="dxa"/>
            <w:noWrap/>
            <w:vAlign w:val="center"/>
            <w:hideMark/>
          </w:tcPr>
          <w:p w14:paraId="54B0ADC1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48" w:type="dxa"/>
            <w:noWrap/>
            <w:vAlign w:val="center"/>
            <w:hideMark/>
          </w:tcPr>
          <w:p w14:paraId="1906AB51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2FE712FA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012" w:type="dxa"/>
            <w:noWrap/>
            <w:vAlign w:val="center"/>
            <w:hideMark/>
          </w:tcPr>
          <w:p w14:paraId="4ECFBE69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348" w:type="dxa"/>
            <w:noWrap/>
            <w:vAlign w:val="center"/>
            <w:hideMark/>
          </w:tcPr>
          <w:p w14:paraId="12C8A7D3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36DB0FC9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12" w:type="dxa"/>
            <w:noWrap/>
            <w:vAlign w:val="center"/>
            <w:hideMark/>
          </w:tcPr>
          <w:p w14:paraId="0CF96C76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348" w:type="dxa"/>
            <w:noWrap/>
            <w:vAlign w:val="center"/>
            <w:hideMark/>
          </w:tcPr>
          <w:p w14:paraId="57C2A78F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61A2F7BB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12" w:type="dxa"/>
            <w:noWrap/>
            <w:vAlign w:val="center"/>
            <w:hideMark/>
          </w:tcPr>
          <w:p w14:paraId="4406B885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48" w:type="dxa"/>
            <w:noWrap/>
            <w:vAlign w:val="center"/>
            <w:hideMark/>
          </w:tcPr>
          <w:p w14:paraId="50E19C42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7A3476ED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75" w:type="dxa"/>
            <w:noWrap/>
            <w:vAlign w:val="bottom"/>
            <w:hideMark/>
          </w:tcPr>
          <w:p w14:paraId="49C351F7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9</w:t>
            </w:r>
          </w:p>
          <w:p w14:paraId="652C51E9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0</w:t>
            </w:r>
          </w:p>
          <w:p w14:paraId="704F4809" w14:textId="77777777" w:rsidR="00DC552A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</w:tr>
      <w:tr w:rsidR="00DC552A" w:rsidRPr="00C16F73" w14:paraId="6F132081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7BD97465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(g)</w:t>
            </w:r>
          </w:p>
        </w:tc>
        <w:tc>
          <w:tcPr>
            <w:tcW w:w="1013" w:type="dxa"/>
            <w:noWrap/>
            <w:vAlign w:val="center"/>
            <w:hideMark/>
          </w:tcPr>
          <w:p w14:paraId="60533FEC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348" w:type="dxa"/>
            <w:noWrap/>
            <w:vAlign w:val="center"/>
            <w:hideMark/>
          </w:tcPr>
          <w:p w14:paraId="74C83CE3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0D4CFD8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12" w:type="dxa"/>
            <w:noWrap/>
            <w:vAlign w:val="center"/>
            <w:hideMark/>
          </w:tcPr>
          <w:p w14:paraId="3F366337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348" w:type="dxa"/>
            <w:noWrap/>
            <w:vAlign w:val="center"/>
            <w:hideMark/>
          </w:tcPr>
          <w:p w14:paraId="24891557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3A0474B6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12" w:type="dxa"/>
            <w:noWrap/>
            <w:vAlign w:val="center"/>
            <w:hideMark/>
          </w:tcPr>
          <w:p w14:paraId="57FE363E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348" w:type="dxa"/>
            <w:noWrap/>
            <w:vAlign w:val="center"/>
            <w:hideMark/>
          </w:tcPr>
          <w:p w14:paraId="4E73D758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D19173F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12" w:type="dxa"/>
            <w:noWrap/>
            <w:vAlign w:val="center"/>
            <w:hideMark/>
          </w:tcPr>
          <w:p w14:paraId="569DA247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48" w:type="dxa"/>
            <w:noWrap/>
            <w:vAlign w:val="center"/>
            <w:hideMark/>
          </w:tcPr>
          <w:p w14:paraId="78676830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3214F6F2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775" w:type="dxa"/>
            <w:noWrap/>
            <w:vAlign w:val="bottom"/>
            <w:hideMark/>
          </w:tcPr>
          <w:p w14:paraId="69525EFA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  <w:p w14:paraId="18129E73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3</w:t>
            </w:r>
          </w:p>
          <w:p w14:paraId="1D555E66" w14:textId="77777777" w:rsidR="00DC552A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</w:t>
            </w:r>
          </w:p>
        </w:tc>
      </w:tr>
      <w:tr w:rsidR="00DC552A" w:rsidRPr="00C16F73" w14:paraId="39B6E271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4BD2F092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(g/kg BM)</w:t>
            </w:r>
          </w:p>
        </w:tc>
        <w:tc>
          <w:tcPr>
            <w:tcW w:w="1013" w:type="dxa"/>
            <w:noWrap/>
            <w:vAlign w:val="center"/>
            <w:hideMark/>
          </w:tcPr>
          <w:p w14:paraId="7663E6AE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348" w:type="dxa"/>
            <w:noWrap/>
            <w:vAlign w:val="center"/>
            <w:hideMark/>
          </w:tcPr>
          <w:p w14:paraId="719592A6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1227EAA9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012" w:type="dxa"/>
            <w:noWrap/>
            <w:vAlign w:val="center"/>
            <w:hideMark/>
          </w:tcPr>
          <w:p w14:paraId="20620EB8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348" w:type="dxa"/>
            <w:noWrap/>
            <w:vAlign w:val="center"/>
            <w:hideMark/>
          </w:tcPr>
          <w:p w14:paraId="6CDB5A98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362F6A70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012" w:type="dxa"/>
            <w:noWrap/>
            <w:vAlign w:val="center"/>
            <w:hideMark/>
          </w:tcPr>
          <w:p w14:paraId="54130FD8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348" w:type="dxa"/>
            <w:noWrap/>
            <w:vAlign w:val="center"/>
            <w:hideMark/>
          </w:tcPr>
          <w:p w14:paraId="7A53C468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7AA2BC0B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012" w:type="dxa"/>
            <w:noWrap/>
            <w:vAlign w:val="center"/>
            <w:hideMark/>
          </w:tcPr>
          <w:p w14:paraId="5014F259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348" w:type="dxa"/>
            <w:noWrap/>
            <w:vAlign w:val="center"/>
            <w:hideMark/>
          </w:tcPr>
          <w:p w14:paraId="4EA22004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3CB31192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775" w:type="dxa"/>
            <w:noWrap/>
            <w:vAlign w:val="bottom"/>
            <w:hideMark/>
          </w:tcPr>
          <w:p w14:paraId="3CB5D8E5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  <w:p w14:paraId="274E8E47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  <w:p w14:paraId="0BB4FF68" w14:textId="77777777" w:rsidR="00DC552A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DC552A" w:rsidRPr="00C16F73" w14:paraId="6BB3851D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3819E297" w14:textId="70B8A02F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hydrates (</w:t>
            </w:r>
            <w:r w:rsidR="00BB5F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013" w:type="dxa"/>
            <w:noWrap/>
            <w:vAlign w:val="center"/>
            <w:hideMark/>
          </w:tcPr>
          <w:p w14:paraId="54169704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48" w:type="dxa"/>
            <w:noWrap/>
            <w:vAlign w:val="center"/>
            <w:hideMark/>
          </w:tcPr>
          <w:p w14:paraId="01AC5E55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CAB893E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2" w:type="dxa"/>
            <w:noWrap/>
            <w:vAlign w:val="center"/>
            <w:hideMark/>
          </w:tcPr>
          <w:p w14:paraId="6BBCE95D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348" w:type="dxa"/>
            <w:noWrap/>
            <w:vAlign w:val="center"/>
            <w:hideMark/>
          </w:tcPr>
          <w:p w14:paraId="49517D76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5646E844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14:paraId="79494EB8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48" w:type="dxa"/>
            <w:noWrap/>
            <w:vAlign w:val="center"/>
            <w:hideMark/>
          </w:tcPr>
          <w:p w14:paraId="0C5DD6C4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0704E2AA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12" w:type="dxa"/>
            <w:noWrap/>
            <w:vAlign w:val="center"/>
            <w:hideMark/>
          </w:tcPr>
          <w:p w14:paraId="617855D8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48" w:type="dxa"/>
            <w:noWrap/>
            <w:vAlign w:val="center"/>
            <w:hideMark/>
          </w:tcPr>
          <w:p w14:paraId="60822140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7B426FA9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75" w:type="dxa"/>
            <w:noWrap/>
            <w:vAlign w:val="bottom"/>
            <w:hideMark/>
          </w:tcPr>
          <w:p w14:paraId="3EC29750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</w:t>
            </w:r>
          </w:p>
          <w:p w14:paraId="4A33A7B6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  <w:p w14:paraId="3AB5CE2E" w14:textId="77777777" w:rsidR="00DC552A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</w:t>
            </w:r>
          </w:p>
        </w:tc>
      </w:tr>
      <w:tr w:rsidR="00DC552A" w:rsidRPr="00C16F73" w14:paraId="1AD9C7D4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61069189" w14:textId="172CD40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 (</w:t>
            </w:r>
            <w:r w:rsidR="00BB5F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013" w:type="dxa"/>
            <w:noWrap/>
            <w:vAlign w:val="center"/>
            <w:hideMark/>
          </w:tcPr>
          <w:p w14:paraId="540A131A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48" w:type="dxa"/>
            <w:noWrap/>
            <w:vAlign w:val="center"/>
            <w:hideMark/>
          </w:tcPr>
          <w:p w14:paraId="218BC096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096802CD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12" w:type="dxa"/>
            <w:noWrap/>
            <w:vAlign w:val="center"/>
            <w:hideMark/>
          </w:tcPr>
          <w:p w14:paraId="764030CF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48" w:type="dxa"/>
            <w:noWrap/>
            <w:vAlign w:val="center"/>
            <w:hideMark/>
          </w:tcPr>
          <w:p w14:paraId="179D7A33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0F65B9E4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14:paraId="4C991E9E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48" w:type="dxa"/>
            <w:noWrap/>
            <w:vAlign w:val="center"/>
            <w:hideMark/>
          </w:tcPr>
          <w:p w14:paraId="2938757B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75FFC09A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12" w:type="dxa"/>
            <w:noWrap/>
            <w:vAlign w:val="center"/>
            <w:hideMark/>
          </w:tcPr>
          <w:p w14:paraId="6F8CDABD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48" w:type="dxa"/>
            <w:noWrap/>
            <w:vAlign w:val="center"/>
            <w:hideMark/>
          </w:tcPr>
          <w:p w14:paraId="09B07C2D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52987308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75" w:type="dxa"/>
            <w:noWrap/>
            <w:vAlign w:val="bottom"/>
            <w:hideMark/>
          </w:tcPr>
          <w:p w14:paraId="3D81EBF3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  <w:p w14:paraId="3C458E49" w14:textId="77777777" w:rsidR="007231FC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  <w:p w14:paraId="53706B86" w14:textId="77777777" w:rsidR="00DC552A" w:rsidRPr="00C16F73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</w:tr>
      <w:tr w:rsidR="00DC552A" w:rsidRPr="00C16F73" w14:paraId="1E531293" w14:textId="77777777" w:rsidTr="00C5083C">
        <w:trPr>
          <w:trHeight w:val="320"/>
        </w:trPr>
        <w:tc>
          <w:tcPr>
            <w:tcW w:w="2260" w:type="dxa"/>
            <w:noWrap/>
            <w:vAlign w:val="center"/>
            <w:hideMark/>
          </w:tcPr>
          <w:p w14:paraId="2FD3C2D1" w14:textId="1FCC7F9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otein (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n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013" w:type="dxa"/>
            <w:noWrap/>
            <w:vAlign w:val="center"/>
            <w:hideMark/>
          </w:tcPr>
          <w:p w14:paraId="69E5AB9B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48" w:type="dxa"/>
            <w:noWrap/>
            <w:vAlign w:val="center"/>
            <w:hideMark/>
          </w:tcPr>
          <w:p w14:paraId="2AF557CA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2135AB3D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2" w:type="dxa"/>
            <w:noWrap/>
            <w:vAlign w:val="center"/>
            <w:hideMark/>
          </w:tcPr>
          <w:p w14:paraId="22F7083F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48" w:type="dxa"/>
            <w:noWrap/>
            <w:vAlign w:val="center"/>
            <w:hideMark/>
          </w:tcPr>
          <w:p w14:paraId="7A041E7E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0B12BE2A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12" w:type="dxa"/>
            <w:noWrap/>
            <w:vAlign w:val="center"/>
            <w:hideMark/>
          </w:tcPr>
          <w:p w14:paraId="6916046F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48" w:type="dxa"/>
            <w:noWrap/>
            <w:vAlign w:val="center"/>
            <w:hideMark/>
          </w:tcPr>
          <w:p w14:paraId="0CB4F27D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14C768EC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12" w:type="dxa"/>
            <w:noWrap/>
            <w:vAlign w:val="center"/>
            <w:hideMark/>
          </w:tcPr>
          <w:p w14:paraId="4110F276" w14:textId="77777777" w:rsidR="00DC552A" w:rsidRPr="00C16F73" w:rsidRDefault="00DC552A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48" w:type="dxa"/>
            <w:noWrap/>
            <w:vAlign w:val="center"/>
            <w:hideMark/>
          </w:tcPr>
          <w:p w14:paraId="423272B5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24675B6E" w14:textId="77777777" w:rsidR="00DC552A" w:rsidRPr="00C16F73" w:rsidRDefault="00DC552A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75" w:type="dxa"/>
            <w:noWrap/>
            <w:vAlign w:val="bottom"/>
            <w:hideMark/>
          </w:tcPr>
          <w:p w14:paraId="2C2B3DFD" w14:textId="77777777" w:rsidR="007231FC" w:rsidRPr="002B1479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: 0.194</w:t>
            </w:r>
          </w:p>
          <w:p w14:paraId="11F5E123" w14:textId="77777777" w:rsidR="007231FC" w:rsidRPr="002B1479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947</w:t>
            </w:r>
          </w:p>
          <w:p w14:paraId="20CAC778" w14:textId="77777777" w:rsidR="00DC552A" w:rsidRPr="002B1479" w:rsidRDefault="007231FC" w:rsidP="007231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594</w:t>
            </w:r>
          </w:p>
        </w:tc>
      </w:tr>
      <w:tr w:rsidR="00126E35" w:rsidRPr="00C16F73" w14:paraId="7BE9A125" w14:textId="77777777" w:rsidTr="00C5083C">
        <w:trPr>
          <w:trHeight w:val="320"/>
        </w:trPr>
        <w:tc>
          <w:tcPr>
            <w:tcW w:w="2260" w:type="dxa"/>
            <w:noWrap/>
            <w:vAlign w:val="center"/>
          </w:tcPr>
          <w:p w14:paraId="73FC4BEB" w14:textId="77777777" w:rsidR="00126E35" w:rsidRPr="00C16F73" w:rsidRDefault="00F810FF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p-count</w:t>
            </w:r>
          </w:p>
        </w:tc>
        <w:tc>
          <w:tcPr>
            <w:tcW w:w="1013" w:type="dxa"/>
            <w:noWrap/>
            <w:vAlign w:val="center"/>
          </w:tcPr>
          <w:p w14:paraId="30F97141" w14:textId="77777777" w:rsidR="00126E35" w:rsidRPr="00C16F73" w:rsidRDefault="00F810FF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10</w:t>
            </w:r>
          </w:p>
        </w:tc>
        <w:tc>
          <w:tcPr>
            <w:tcW w:w="348" w:type="dxa"/>
            <w:noWrap/>
            <w:vAlign w:val="center"/>
          </w:tcPr>
          <w:p w14:paraId="6C7AA041" w14:textId="77777777" w:rsidR="00126E35" w:rsidRPr="00C16F73" w:rsidRDefault="00F810FF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</w:tcPr>
          <w:p w14:paraId="3762CF0E" w14:textId="77777777" w:rsidR="00126E35" w:rsidRPr="00C16F73" w:rsidRDefault="00F810FF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8</w:t>
            </w:r>
          </w:p>
        </w:tc>
        <w:tc>
          <w:tcPr>
            <w:tcW w:w="1012" w:type="dxa"/>
            <w:noWrap/>
            <w:vAlign w:val="center"/>
          </w:tcPr>
          <w:p w14:paraId="64AE2613" w14:textId="77777777" w:rsidR="00126E35" w:rsidRPr="00C16F73" w:rsidRDefault="00F810FF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76</w:t>
            </w:r>
          </w:p>
        </w:tc>
        <w:tc>
          <w:tcPr>
            <w:tcW w:w="348" w:type="dxa"/>
            <w:noWrap/>
            <w:vAlign w:val="center"/>
          </w:tcPr>
          <w:p w14:paraId="07F78684" w14:textId="77777777" w:rsidR="00126E35" w:rsidRPr="00C16F73" w:rsidRDefault="00F810FF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</w:tcPr>
          <w:p w14:paraId="3DF020BD" w14:textId="77777777" w:rsidR="00126E35" w:rsidRPr="00C16F73" w:rsidRDefault="00F810FF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2</w:t>
            </w:r>
          </w:p>
        </w:tc>
        <w:tc>
          <w:tcPr>
            <w:tcW w:w="1012" w:type="dxa"/>
            <w:noWrap/>
            <w:vAlign w:val="center"/>
          </w:tcPr>
          <w:p w14:paraId="4024C1A3" w14:textId="77777777" w:rsidR="00126E35" w:rsidRPr="00C16F73" w:rsidRDefault="00F810FF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8</w:t>
            </w:r>
          </w:p>
        </w:tc>
        <w:tc>
          <w:tcPr>
            <w:tcW w:w="348" w:type="dxa"/>
            <w:noWrap/>
            <w:vAlign w:val="center"/>
          </w:tcPr>
          <w:p w14:paraId="5D254EEC" w14:textId="77777777" w:rsidR="00126E35" w:rsidRPr="00C16F73" w:rsidRDefault="00F810FF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</w:tcPr>
          <w:p w14:paraId="7B51A339" w14:textId="77777777" w:rsidR="00126E35" w:rsidRPr="00C16F73" w:rsidRDefault="00F810FF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6</w:t>
            </w:r>
          </w:p>
        </w:tc>
        <w:tc>
          <w:tcPr>
            <w:tcW w:w="1012" w:type="dxa"/>
            <w:noWrap/>
            <w:vAlign w:val="center"/>
          </w:tcPr>
          <w:p w14:paraId="05EFCCB4" w14:textId="77777777" w:rsidR="00126E35" w:rsidRPr="00C16F73" w:rsidRDefault="00F810FF" w:rsidP="009914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4</w:t>
            </w:r>
          </w:p>
        </w:tc>
        <w:tc>
          <w:tcPr>
            <w:tcW w:w="348" w:type="dxa"/>
            <w:noWrap/>
            <w:vAlign w:val="center"/>
          </w:tcPr>
          <w:p w14:paraId="5B8CC6C4" w14:textId="77777777" w:rsidR="00126E35" w:rsidRPr="00C16F73" w:rsidRDefault="00F810FF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</w:tcPr>
          <w:p w14:paraId="42B241F1" w14:textId="77777777" w:rsidR="00126E35" w:rsidRPr="00C16F73" w:rsidRDefault="00F810FF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1775" w:type="dxa"/>
            <w:noWrap/>
            <w:vAlign w:val="bottom"/>
          </w:tcPr>
          <w:p w14:paraId="4B98943D" w14:textId="4D535ED0" w:rsidR="00991493" w:rsidRPr="00AE2C59" w:rsidRDefault="00991493" w:rsidP="009914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ime: </w:t>
            </w:r>
            <w:r w:rsidR="00FC770E" w:rsidRPr="00AE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  <w:p w14:paraId="377BD242" w14:textId="5289CC63" w:rsidR="00991493" w:rsidRPr="00AE2C59" w:rsidRDefault="00991493" w:rsidP="009914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 w:rsidR="00FC770E" w:rsidRPr="00AE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29</w:t>
            </w:r>
          </w:p>
          <w:p w14:paraId="243E0F9C" w14:textId="65D5C498" w:rsidR="00126E35" w:rsidRPr="002B1479" w:rsidRDefault="00991493" w:rsidP="009914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FC770E" w:rsidRPr="00AE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30</w:t>
            </w:r>
          </w:p>
        </w:tc>
      </w:tr>
    </w:tbl>
    <w:p w14:paraId="4CD8019A" w14:textId="77777777" w:rsidR="00C5083C" w:rsidRDefault="00C5083C">
      <w:pPr>
        <w:rPr>
          <w:rFonts w:ascii="Times New Roman" w:hAnsi="Times New Roman" w:cs="Times New Roman"/>
          <w:sz w:val="20"/>
          <w:szCs w:val="20"/>
        </w:rPr>
      </w:pPr>
    </w:p>
    <w:p w14:paraId="15C23FD9" w14:textId="77777777" w:rsidR="00C5083C" w:rsidRDefault="00C5083C">
      <w:pPr>
        <w:rPr>
          <w:rFonts w:ascii="Times New Roman" w:hAnsi="Times New Roman" w:cs="Times New Roman"/>
          <w:sz w:val="20"/>
          <w:szCs w:val="20"/>
        </w:rPr>
      </w:pPr>
    </w:p>
    <w:p w14:paraId="07BD372F" w14:textId="77777777" w:rsidR="00317674" w:rsidRDefault="00317674">
      <w:pPr>
        <w:rPr>
          <w:rFonts w:ascii="Times New Roman" w:hAnsi="Times New Roman" w:cs="Times New Roman"/>
          <w:sz w:val="20"/>
          <w:szCs w:val="20"/>
        </w:rPr>
      </w:pPr>
    </w:p>
    <w:p w14:paraId="2F455588" w14:textId="77777777" w:rsidR="00317674" w:rsidRDefault="00317674">
      <w:pPr>
        <w:rPr>
          <w:rFonts w:ascii="Times New Roman" w:hAnsi="Times New Roman" w:cs="Times New Roman"/>
          <w:sz w:val="20"/>
          <w:szCs w:val="20"/>
        </w:rPr>
      </w:pPr>
    </w:p>
    <w:p w14:paraId="1B948BA7" w14:textId="77777777" w:rsidR="00317674" w:rsidRDefault="00317674">
      <w:pPr>
        <w:rPr>
          <w:rFonts w:ascii="Times New Roman" w:hAnsi="Times New Roman" w:cs="Times New Roman"/>
          <w:sz w:val="20"/>
          <w:szCs w:val="20"/>
        </w:rPr>
      </w:pPr>
    </w:p>
    <w:p w14:paraId="1884E379" w14:textId="77777777" w:rsidR="00317674" w:rsidRDefault="00317674">
      <w:pPr>
        <w:rPr>
          <w:rFonts w:ascii="Times New Roman" w:hAnsi="Times New Roman" w:cs="Times New Roman"/>
          <w:sz w:val="20"/>
          <w:szCs w:val="20"/>
        </w:rPr>
      </w:pPr>
    </w:p>
    <w:p w14:paraId="4566F732" w14:textId="77777777" w:rsidR="00317674" w:rsidRDefault="00317674">
      <w:pPr>
        <w:rPr>
          <w:rFonts w:ascii="Times New Roman" w:hAnsi="Times New Roman" w:cs="Times New Roman"/>
          <w:sz w:val="20"/>
          <w:szCs w:val="20"/>
        </w:rPr>
      </w:pPr>
    </w:p>
    <w:p w14:paraId="3F63B9AD" w14:textId="77777777" w:rsidR="00317674" w:rsidRDefault="00317674">
      <w:pPr>
        <w:rPr>
          <w:rFonts w:ascii="Times New Roman" w:hAnsi="Times New Roman" w:cs="Times New Roman"/>
          <w:sz w:val="20"/>
          <w:szCs w:val="20"/>
        </w:rPr>
      </w:pPr>
    </w:p>
    <w:p w14:paraId="262ED8DA" w14:textId="77777777" w:rsidR="00317674" w:rsidRDefault="00317674">
      <w:pPr>
        <w:rPr>
          <w:rFonts w:ascii="Times New Roman" w:hAnsi="Times New Roman" w:cs="Times New Roman"/>
          <w:sz w:val="20"/>
          <w:szCs w:val="20"/>
        </w:rPr>
      </w:pPr>
    </w:p>
    <w:p w14:paraId="71F47233" w14:textId="77777777" w:rsidR="00317674" w:rsidRDefault="00317674">
      <w:pPr>
        <w:rPr>
          <w:rFonts w:ascii="Times New Roman" w:hAnsi="Times New Roman" w:cs="Times New Roman"/>
          <w:sz w:val="20"/>
          <w:szCs w:val="20"/>
        </w:rPr>
      </w:pPr>
    </w:p>
    <w:p w14:paraId="01CFE568" w14:textId="77777777" w:rsidR="00317674" w:rsidRPr="00C16F73" w:rsidRDefault="0031767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524" w:type="dxa"/>
        <w:tblInd w:w="505" w:type="dxa"/>
        <w:tblLook w:val="04A0" w:firstRow="1" w:lastRow="0" w:firstColumn="1" w:lastColumn="0" w:noHBand="0" w:noVBand="1"/>
      </w:tblPr>
      <w:tblGrid>
        <w:gridCol w:w="2260"/>
        <w:gridCol w:w="1013"/>
        <w:gridCol w:w="348"/>
        <w:gridCol w:w="1012"/>
        <w:gridCol w:w="1012"/>
        <w:gridCol w:w="348"/>
        <w:gridCol w:w="1012"/>
        <w:gridCol w:w="1012"/>
        <w:gridCol w:w="348"/>
        <w:gridCol w:w="1012"/>
        <w:gridCol w:w="1012"/>
        <w:gridCol w:w="348"/>
        <w:gridCol w:w="1012"/>
        <w:gridCol w:w="1775"/>
      </w:tblGrid>
      <w:tr w:rsidR="00C5083C" w:rsidRPr="00C16F73" w14:paraId="316645A8" w14:textId="77777777" w:rsidTr="00317674">
        <w:trPr>
          <w:trHeight w:val="340"/>
        </w:trPr>
        <w:tc>
          <w:tcPr>
            <w:tcW w:w="13524" w:type="dxa"/>
            <w:gridSpan w:val="14"/>
            <w:tcBorders>
              <w:bottom w:val="single" w:sz="4" w:space="0" w:color="auto"/>
            </w:tcBorders>
            <w:noWrap/>
            <w:vAlign w:val="center"/>
            <w:hideMark/>
          </w:tcPr>
          <w:p w14:paraId="58182592" w14:textId="7995E74C" w:rsidR="00C5083C" w:rsidRPr="00C16F73" w:rsidRDefault="00C5083C" w:rsidP="003176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lder</w:t>
            </w:r>
          </w:p>
        </w:tc>
      </w:tr>
      <w:tr w:rsidR="00DC552A" w:rsidRPr="00C16F73" w14:paraId="5E83B81F" w14:textId="77777777" w:rsidTr="00317674">
        <w:trPr>
          <w:trHeight w:val="30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8AFBEC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EF67EC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474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2A4BF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obilization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70F52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</w:tr>
      <w:tr w:rsidR="00DC552A" w:rsidRPr="00C16F73" w14:paraId="6016283D" w14:textId="77777777" w:rsidTr="00317674">
        <w:trPr>
          <w:trHeight w:val="36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B5659" w14:textId="3CE24D59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C9369" w14:textId="77777777" w:rsidR="00DC552A" w:rsidRPr="00C16F73" w:rsidRDefault="00991493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5FFF61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51D15" w14:textId="77777777" w:rsidR="00DC552A" w:rsidRPr="00C16F73" w:rsidRDefault="00991493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C9773C" w14:textId="77777777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01303" w14:textId="6598B256" w:rsidR="00DC552A" w:rsidRPr="00C16F73" w:rsidRDefault="00DC552A" w:rsidP="003176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DC552A" w:rsidRPr="00C16F73" w14:paraId="17901889" w14:textId="77777777" w:rsidTr="00C5083C">
        <w:trPr>
          <w:trHeight w:val="300"/>
        </w:trPr>
        <w:tc>
          <w:tcPr>
            <w:tcW w:w="2260" w:type="dxa"/>
            <w:tcBorders>
              <w:top w:val="single" w:sz="4" w:space="0" w:color="auto"/>
            </w:tcBorders>
            <w:noWrap/>
            <w:vAlign w:val="center"/>
          </w:tcPr>
          <w:p w14:paraId="4D12974F" w14:textId="003C2D97" w:rsidR="00DC552A" w:rsidRPr="00BB5F09" w:rsidRDefault="00DC552A" w:rsidP="00160FE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nergy intake (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J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vAlign w:val="center"/>
          </w:tcPr>
          <w:p w14:paraId="5D4381CC" w14:textId="314BD861" w:rsidR="00DC552A" w:rsidRPr="00BB5F09" w:rsidRDefault="00C72C2B" w:rsidP="00EE07A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48" w:type="dxa"/>
            <w:tcBorders>
              <w:top w:val="single" w:sz="4" w:space="0" w:color="auto"/>
            </w:tcBorders>
            <w:noWrap/>
            <w:vAlign w:val="center"/>
          </w:tcPr>
          <w:p w14:paraId="01D74F9F" w14:textId="77777777" w:rsidR="00DC552A" w:rsidRPr="00BB5F09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3C163871" w14:textId="005C422B" w:rsidR="00DC552A" w:rsidRPr="00BB5F09" w:rsidRDefault="00C72C2B" w:rsidP="00EE07A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3B800AF0" w14:textId="752D4843" w:rsidR="00DC552A" w:rsidRPr="00BB5F09" w:rsidRDefault="00DC552A" w:rsidP="00EE07A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C72C2B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48" w:type="dxa"/>
            <w:tcBorders>
              <w:top w:val="single" w:sz="4" w:space="0" w:color="auto"/>
            </w:tcBorders>
            <w:noWrap/>
            <w:vAlign w:val="center"/>
          </w:tcPr>
          <w:p w14:paraId="3A307965" w14:textId="77777777" w:rsidR="00DC552A" w:rsidRPr="00BB5F09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70ADFA38" w14:textId="69934BF0" w:rsidR="00DC552A" w:rsidRPr="00BB5F09" w:rsidRDefault="00C72C2B" w:rsidP="00EE07A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5D653113" w14:textId="556F9036" w:rsidR="00DC552A" w:rsidRPr="00BB5F09" w:rsidRDefault="00C72C2B" w:rsidP="00EE07A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348" w:type="dxa"/>
            <w:tcBorders>
              <w:top w:val="single" w:sz="4" w:space="0" w:color="auto"/>
            </w:tcBorders>
            <w:noWrap/>
            <w:vAlign w:val="center"/>
          </w:tcPr>
          <w:p w14:paraId="0E1893FA" w14:textId="77777777" w:rsidR="00DC552A" w:rsidRPr="00BB5F09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5FF18AC7" w14:textId="6FC9B2C7" w:rsidR="00DC552A" w:rsidRPr="00BB5F09" w:rsidRDefault="00C72C2B" w:rsidP="00EE07A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5065CD88" w14:textId="4CCF91DB" w:rsidR="00DC552A" w:rsidRPr="00BB5F09" w:rsidRDefault="00C72C2B" w:rsidP="00EE07A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348" w:type="dxa"/>
            <w:tcBorders>
              <w:top w:val="single" w:sz="4" w:space="0" w:color="auto"/>
            </w:tcBorders>
            <w:noWrap/>
            <w:vAlign w:val="center"/>
          </w:tcPr>
          <w:p w14:paraId="6C8AC10E" w14:textId="77777777" w:rsidR="00DC552A" w:rsidRPr="00BB5F09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221D3072" w14:textId="7C57C707" w:rsidR="00DC552A" w:rsidRPr="00BB5F09" w:rsidRDefault="00C72C2B" w:rsidP="00EE07A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vAlign w:val="bottom"/>
          </w:tcPr>
          <w:p w14:paraId="54D850B7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  <w:p w14:paraId="099D6B61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</w:t>
            </w:r>
          </w:p>
          <w:p w14:paraId="772D151E" w14:textId="77777777" w:rsidR="00DC552A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</w:tr>
      <w:tr w:rsidR="00DC552A" w:rsidRPr="00C16F73" w14:paraId="58210480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0E0A042F" w14:textId="77777777" w:rsidR="00DC552A" w:rsidRPr="00C16F73" w:rsidRDefault="00DC552A" w:rsidP="00160FE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hydrates (g)</w:t>
            </w:r>
          </w:p>
        </w:tc>
        <w:tc>
          <w:tcPr>
            <w:tcW w:w="1013" w:type="dxa"/>
            <w:noWrap/>
            <w:vAlign w:val="center"/>
            <w:hideMark/>
          </w:tcPr>
          <w:p w14:paraId="314F2C55" w14:textId="77777777" w:rsidR="00DC552A" w:rsidRPr="00C16F73" w:rsidRDefault="002B5F6F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348" w:type="dxa"/>
            <w:noWrap/>
            <w:vAlign w:val="center"/>
            <w:hideMark/>
          </w:tcPr>
          <w:p w14:paraId="456487A1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3CB401A8" w14:textId="77777777" w:rsidR="00DC552A" w:rsidRPr="00C16F73" w:rsidRDefault="002B5F6F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012" w:type="dxa"/>
            <w:noWrap/>
            <w:vAlign w:val="center"/>
            <w:hideMark/>
          </w:tcPr>
          <w:p w14:paraId="60B05F86" w14:textId="77777777" w:rsidR="00DC552A" w:rsidRPr="00C16F73" w:rsidRDefault="002B5F6F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348" w:type="dxa"/>
            <w:noWrap/>
            <w:vAlign w:val="center"/>
            <w:hideMark/>
          </w:tcPr>
          <w:p w14:paraId="694D7B2F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5C7B9C4E" w14:textId="77777777" w:rsidR="00DC552A" w:rsidRPr="00C16F73" w:rsidRDefault="002B5F6F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012" w:type="dxa"/>
            <w:noWrap/>
            <w:vAlign w:val="center"/>
            <w:hideMark/>
          </w:tcPr>
          <w:p w14:paraId="0D283B33" w14:textId="77777777" w:rsidR="00DC552A" w:rsidRPr="00C16F73" w:rsidRDefault="002B5F6F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348" w:type="dxa"/>
            <w:noWrap/>
            <w:vAlign w:val="center"/>
            <w:hideMark/>
          </w:tcPr>
          <w:p w14:paraId="5B73C55A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036705E2" w14:textId="77777777" w:rsidR="00DC552A" w:rsidRPr="00C16F73" w:rsidRDefault="002B5F6F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012" w:type="dxa"/>
            <w:noWrap/>
            <w:vAlign w:val="center"/>
            <w:hideMark/>
          </w:tcPr>
          <w:p w14:paraId="22597011" w14:textId="77777777" w:rsidR="00DC552A" w:rsidRPr="00C16F73" w:rsidRDefault="002B5F6F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348" w:type="dxa"/>
            <w:noWrap/>
            <w:vAlign w:val="center"/>
            <w:hideMark/>
          </w:tcPr>
          <w:p w14:paraId="5C2D0228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5B8AB65" w14:textId="77777777" w:rsidR="00DC552A" w:rsidRPr="00C16F73" w:rsidRDefault="002B5F6F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775" w:type="dxa"/>
            <w:noWrap/>
            <w:vAlign w:val="bottom"/>
            <w:hideMark/>
          </w:tcPr>
          <w:p w14:paraId="58942CFD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 w:rsidR="00160F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</w:t>
            </w:r>
          </w:p>
          <w:p w14:paraId="478EC3F2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 w:rsidR="00160F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  <w:p w14:paraId="4AFFF32E" w14:textId="77777777" w:rsidR="00DC552A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160F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9</w:t>
            </w:r>
          </w:p>
        </w:tc>
      </w:tr>
      <w:tr w:rsidR="00DC552A" w:rsidRPr="00C16F73" w14:paraId="5E62A26E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05B685B5" w14:textId="77777777" w:rsidR="00DC552A" w:rsidRPr="00C16F73" w:rsidRDefault="00DC552A" w:rsidP="00160FE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 (g)</w:t>
            </w:r>
          </w:p>
        </w:tc>
        <w:tc>
          <w:tcPr>
            <w:tcW w:w="1013" w:type="dxa"/>
            <w:noWrap/>
            <w:vAlign w:val="center"/>
            <w:hideMark/>
          </w:tcPr>
          <w:p w14:paraId="4634371D" w14:textId="77777777" w:rsidR="00DC552A" w:rsidRPr="00C16F73" w:rsidRDefault="00D82C07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348" w:type="dxa"/>
            <w:noWrap/>
            <w:vAlign w:val="center"/>
            <w:hideMark/>
          </w:tcPr>
          <w:p w14:paraId="5C331C84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2FD9CAA5" w14:textId="77777777" w:rsidR="00DC552A" w:rsidRPr="00C16F73" w:rsidRDefault="00D82C07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12" w:type="dxa"/>
            <w:noWrap/>
            <w:vAlign w:val="center"/>
            <w:hideMark/>
          </w:tcPr>
          <w:p w14:paraId="513FFBD9" w14:textId="77777777" w:rsidR="00DC552A" w:rsidRPr="00C16F73" w:rsidRDefault="00D82C07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348" w:type="dxa"/>
            <w:noWrap/>
            <w:vAlign w:val="center"/>
            <w:hideMark/>
          </w:tcPr>
          <w:p w14:paraId="1EADA0DB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0600B00D" w14:textId="77777777" w:rsidR="00DC552A" w:rsidRPr="00C16F73" w:rsidRDefault="00D82C07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12" w:type="dxa"/>
            <w:noWrap/>
            <w:vAlign w:val="center"/>
            <w:hideMark/>
          </w:tcPr>
          <w:p w14:paraId="636EA8EE" w14:textId="77777777" w:rsidR="00DC552A" w:rsidRPr="00C16F73" w:rsidRDefault="00D82C07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348" w:type="dxa"/>
            <w:noWrap/>
            <w:vAlign w:val="center"/>
            <w:hideMark/>
          </w:tcPr>
          <w:p w14:paraId="275393DF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C5C8A95" w14:textId="77777777" w:rsidR="00DC552A" w:rsidRPr="00C16F73" w:rsidRDefault="00D82C07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12" w:type="dxa"/>
            <w:noWrap/>
            <w:vAlign w:val="center"/>
            <w:hideMark/>
          </w:tcPr>
          <w:p w14:paraId="153D554A" w14:textId="77777777" w:rsidR="00DC552A" w:rsidRPr="00C16F73" w:rsidRDefault="00D82C07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348" w:type="dxa"/>
            <w:noWrap/>
            <w:vAlign w:val="center"/>
            <w:hideMark/>
          </w:tcPr>
          <w:p w14:paraId="6CFDC595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5E91CCD4" w14:textId="77777777" w:rsidR="00DC552A" w:rsidRPr="00C16F73" w:rsidRDefault="00D82C07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775" w:type="dxa"/>
            <w:noWrap/>
            <w:vAlign w:val="bottom"/>
            <w:hideMark/>
          </w:tcPr>
          <w:p w14:paraId="1A6BC9D8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</w:t>
            </w:r>
          </w:p>
          <w:p w14:paraId="342B1B5E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9</w:t>
            </w:r>
          </w:p>
          <w:p w14:paraId="74C5ABF4" w14:textId="77777777" w:rsidR="00DC552A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</w:tr>
      <w:tr w:rsidR="00DC552A" w:rsidRPr="00C16F73" w14:paraId="4F0A2D69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08FE3A4B" w14:textId="77777777" w:rsidR="00DC552A" w:rsidRPr="00C16F73" w:rsidRDefault="00DC552A" w:rsidP="00160FE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(g)</w:t>
            </w:r>
          </w:p>
        </w:tc>
        <w:tc>
          <w:tcPr>
            <w:tcW w:w="1013" w:type="dxa"/>
            <w:noWrap/>
            <w:vAlign w:val="center"/>
            <w:hideMark/>
          </w:tcPr>
          <w:p w14:paraId="1C0F0B0B" w14:textId="77777777" w:rsidR="00DC552A" w:rsidRPr="00C16F73" w:rsidRDefault="00973F3C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48" w:type="dxa"/>
            <w:noWrap/>
            <w:vAlign w:val="center"/>
            <w:hideMark/>
          </w:tcPr>
          <w:p w14:paraId="08275687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682F2EFD" w14:textId="77777777" w:rsidR="00DC552A" w:rsidRPr="00C16F73" w:rsidRDefault="00973F3C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12" w:type="dxa"/>
            <w:noWrap/>
            <w:vAlign w:val="center"/>
            <w:hideMark/>
          </w:tcPr>
          <w:p w14:paraId="752A97B8" w14:textId="77777777" w:rsidR="00DC552A" w:rsidRPr="00C16F73" w:rsidRDefault="00973F3C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348" w:type="dxa"/>
            <w:noWrap/>
            <w:vAlign w:val="center"/>
            <w:hideMark/>
          </w:tcPr>
          <w:p w14:paraId="7E0B58B0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145658E4" w14:textId="77777777" w:rsidR="00DC552A" w:rsidRPr="00C16F73" w:rsidRDefault="00973F3C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12" w:type="dxa"/>
            <w:noWrap/>
            <w:vAlign w:val="center"/>
            <w:hideMark/>
          </w:tcPr>
          <w:p w14:paraId="4F9CED88" w14:textId="77777777" w:rsidR="00DC552A" w:rsidRPr="00C16F73" w:rsidRDefault="00973F3C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48" w:type="dxa"/>
            <w:noWrap/>
            <w:vAlign w:val="center"/>
            <w:hideMark/>
          </w:tcPr>
          <w:p w14:paraId="525157EA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15A6A039" w14:textId="77777777" w:rsidR="00DC552A" w:rsidRPr="00C16F73" w:rsidRDefault="00973F3C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12" w:type="dxa"/>
            <w:noWrap/>
            <w:vAlign w:val="center"/>
            <w:hideMark/>
          </w:tcPr>
          <w:p w14:paraId="345D79FB" w14:textId="77777777" w:rsidR="00DC552A" w:rsidRPr="00C16F73" w:rsidRDefault="00B70425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348" w:type="dxa"/>
            <w:noWrap/>
            <w:vAlign w:val="center"/>
            <w:hideMark/>
          </w:tcPr>
          <w:p w14:paraId="011D72C5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61C8A836" w14:textId="77777777" w:rsidR="00DC552A" w:rsidRPr="00C16F73" w:rsidRDefault="00B70425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775" w:type="dxa"/>
            <w:noWrap/>
            <w:vAlign w:val="bottom"/>
            <w:hideMark/>
          </w:tcPr>
          <w:p w14:paraId="69EA05BE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</w:t>
            </w:r>
          </w:p>
          <w:p w14:paraId="51EB456E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2</w:t>
            </w:r>
          </w:p>
          <w:p w14:paraId="49D36D05" w14:textId="77777777" w:rsidR="00DC552A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3</w:t>
            </w:r>
          </w:p>
        </w:tc>
      </w:tr>
      <w:tr w:rsidR="00DC552A" w:rsidRPr="00C16F73" w14:paraId="6D9694F4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547CF1C1" w14:textId="77777777" w:rsidR="00DC552A" w:rsidRPr="00C16F73" w:rsidRDefault="00DC552A" w:rsidP="00160FE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(g/kg BM)</w:t>
            </w:r>
          </w:p>
        </w:tc>
        <w:tc>
          <w:tcPr>
            <w:tcW w:w="1013" w:type="dxa"/>
            <w:noWrap/>
            <w:vAlign w:val="center"/>
            <w:hideMark/>
          </w:tcPr>
          <w:p w14:paraId="5853666F" w14:textId="77777777" w:rsidR="00DC552A" w:rsidRPr="00C16F73" w:rsidRDefault="00B70425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348" w:type="dxa"/>
            <w:noWrap/>
            <w:vAlign w:val="center"/>
            <w:hideMark/>
          </w:tcPr>
          <w:p w14:paraId="128D8AB1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5B0E5E06" w14:textId="77777777" w:rsidR="00DC552A" w:rsidRPr="00C16F73" w:rsidRDefault="00B70425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012" w:type="dxa"/>
            <w:noWrap/>
            <w:vAlign w:val="center"/>
            <w:hideMark/>
          </w:tcPr>
          <w:p w14:paraId="5139EF16" w14:textId="77777777" w:rsidR="00DC552A" w:rsidRPr="00C16F73" w:rsidRDefault="00B70425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348" w:type="dxa"/>
            <w:noWrap/>
            <w:vAlign w:val="center"/>
            <w:hideMark/>
          </w:tcPr>
          <w:p w14:paraId="3695EFD7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311EE492" w14:textId="77777777" w:rsidR="00DC552A" w:rsidRPr="00C16F73" w:rsidRDefault="00B70425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012" w:type="dxa"/>
            <w:noWrap/>
            <w:vAlign w:val="center"/>
            <w:hideMark/>
          </w:tcPr>
          <w:p w14:paraId="09338A3C" w14:textId="77777777" w:rsidR="00DC552A" w:rsidRPr="00C16F73" w:rsidRDefault="00B70425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348" w:type="dxa"/>
            <w:noWrap/>
            <w:vAlign w:val="center"/>
            <w:hideMark/>
          </w:tcPr>
          <w:p w14:paraId="194AE76E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699D3350" w14:textId="77777777" w:rsidR="00DC552A" w:rsidRPr="00C16F73" w:rsidRDefault="00B70425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012" w:type="dxa"/>
            <w:noWrap/>
            <w:vAlign w:val="center"/>
            <w:hideMark/>
          </w:tcPr>
          <w:p w14:paraId="4EC6616C" w14:textId="77777777" w:rsidR="00DC552A" w:rsidRPr="00C16F73" w:rsidRDefault="00B70425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348" w:type="dxa"/>
            <w:noWrap/>
            <w:vAlign w:val="center"/>
            <w:hideMark/>
          </w:tcPr>
          <w:p w14:paraId="2B945283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742E431A" w14:textId="77777777" w:rsidR="00DC552A" w:rsidRPr="00C16F73" w:rsidRDefault="00B70425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775" w:type="dxa"/>
            <w:noWrap/>
            <w:vAlign w:val="bottom"/>
            <w:hideMark/>
          </w:tcPr>
          <w:p w14:paraId="2DD142A5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</w:t>
            </w:r>
          </w:p>
          <w:p w14:paraId="4FF673B4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9</w:t>
            </w:r>
          </w:p>
          <w:p w14:paraId="3CC1B056" w14:textId="77777777" w:rsidR="00DC552A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</w:t>
            </w:r>
          </w:p>
        </w:tc>
      </w:tr>
      <w:tr w:rsidR="00DC552A" w:rsidRPr="00C16F73" w14:paraId="75A60339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44DD39F2" w14:textId="3464F77C" w:rsidR="00DC552A" w:rsidRPr="00C16F73" w:rsidRDefault="00DC552A" w:rsidP="00160FE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hydrates (</w:t>
            </w:r>
            <w:r w:rsidR="00BB5F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013" w:type="dxa"/>
            <w:noWrap/>
            <w:vAlign w:val="center"/>
            <w:hideMark/>
          </w:tcPr>
          <w:p w14:paraId="7604C291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48" w:type="dxa"/>
            <w:noWrap/>
            <w:vAlign w:val="center"/>
            <w:hideMark/>
          </w:tcPr>
          <w:p w14:paraId="2FA923B9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06CC2B08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14:paraId="619B7592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48" w:type="dxa"/>
            <w:noWrap/>
            <w:vAlign w:val="center"/>
            <w:hideMark/>
          </w:tcPr>
          <w:p w14:paraId="23FA4D90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547E59E3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14:paraId="0E4B4BBC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348" w:type="dxa"/>
            <w:noWrap/>
            <w:vAlign w:val="center"/>
            <w:hideMark/>
          </w:tcPr>
          <w:p w14:paraId="79A51ED8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E9D4379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12" w:type="dxa"/>
            <w:noWrap/>
            <w:vAlign w:val="center"/>
            <w:hideMark/>
          </w:tcPr>
          <w:p w14:paraId="02324E4E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348" w:type="dxa"/>
            <w:noWrap/>
            <w:vAlign w:val="center"/>
            <w:hideMark/>
          </w:tcPr>
          <w:p w14:paraId="5EF2B58A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202B599C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775" w:type="dxa"/>
            <w:noWrap/>
            <w:vAlign w:val="bottom"/>
            <w:hideMark/>
          </w:tcPr>
          <w:p w14:paraId="3A19846C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3</w:t>
            </w:r>
          </w:p>
          <w:p w14:paraId="7FF9F966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  <w:p w14:paraId="33E1B9EA" w14:textId="77777777" w:rsidR="00DC552A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</w:p>
        </w:tc>
      </w:tr>
      <w:tr w:rsidR="00DC552A" w:rsidRPr="00C16F73" w14:paraId="6E4DCD2B" w14:textId="77777777" w:rsidTr="00C5083C">
        <w:trPr>
          <w:trHeight w:val="300"/>
        </w:trPr>
        <w:tc>
          <w:tcPr>
            <w:tcW w:w="2260" w:type="dxa"/>
            <w:noWrap/>
            <w:vAlign w:val="center"/>
            <w:hideMark/>
          </w:tcPr>
          <w:p w14:paraId="7CD68AE7" w14:textId="6E0C3EB9" w:rsidR="00DC552A" w:rsidRPr="00C16F73" w:rsidRDefault="00DC552A" w:rsidP="00160FE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 (</w:t>
            </w:r>
            <w:r w:rsidR="00BB5F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013" w:type="dxa"/>
            <w:noWrap/>
            <w:vAlign w:val="center"/>
            <w:hideMark/>
          </w:tcPr>
          <w:p w14:paraId="4D9BC105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48" w:type="dxa"/>
            <w:noWrap/>
            <w:vAlign w:val="center"/>
            <w:hideMark/>
          </w:tcPr>
          <w:p w14:paraId="6B48B574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5F661EC5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14:paraId="6BB76087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48" w:type="dxa"/>
            <w:noWrap/>
            <w:vAlign w:val="center"/>
            <w:hideMark/>
          </w:tcPr>
          <w:p w14:paraId="74FF09A2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77218FF2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2" w:type="dxa"/>
            <w:noWrap/>
            <w:vAlign w:val="center"/>
            <w:hideMark/>
          </w:tcPr>
          <w:p w14:paraId="5D9C401B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48" w:type="dxa"/>
            <w:noWrap/>
            <w:vAlign w:val="center"/>
            <w:hideMark/>
          </w:tcPr>
          <w:p w14:paraId="4E543C20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10937C2F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14:paraId="050FC16A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48" w:type="dxa"/>
            <w:noWrap/>
            <w:vAlign w:val="center"/>
            <w:hideMark/>
          </w:tcPr>
          <w:p w14:paraId="487BA4AC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A6937EB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75" w:type="dxa"/>
            <w:noWrap/>
            <w:vAlign w:val="bottom"/>
            <w:hideMark/>
          </w:tcPr>
          <w:p w14:paraId="41931F9E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9</w:t>
            </w:r>
          </w:p>
          <w:p w14:paraId="4430C3CB" w14:textId="77777777" w:rsidR="00E43D4F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1</w:t>
            </w:r>
          </w:p>
          <w:p w14:paraId="1DD422F5" w14:textId="77777777" w:rsidR="00DC552A" w:rsidRPr="00C16F73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8D1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</w:tr>
      <w:tr w:rsidR="00DC552A" w:rsidRPr="00C16F73" w14:paraId="549881B2" w14:textId="77777777" w:rsidTr="00C5083C">
        <w:trPr>
          <w:trHeight w:val="320"/>
        </w:trPr>
        <w:tc>
          <w:tcPr>
            <w:tcW w:w="2260" w:type="dxa"/>
            <w:noWrap/>
            <w:vAlign w:val="center"/>
            <w:hideMark/>
          </w:tcPr>
          <w:p w14:paraId="39C4E55B" w14:textId="6C0A75C1" w:rsidR="00DC552A" w:rsidRPr="004935F3" w:rsidRDefault="00DC552A" w:rsidP="00160FEC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otein (</w:t>
            </w:r>
            <w:r w:rsidR="004935F3"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n</w:t>
            </w:r>
            <w:r w:rsidRPr="00BB5F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013" w:type="dxa"/>
            <w:noWrap/>
            <w:vAlign w:val="center"/>
            <w:hideMark/>
          </w:tcPr>
          <w:p w14:paraId="519F9BC4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48" w:type="dxa"/>
            <w:noWrap/>
            <w:vAlign w:val="center"/>
            <w:hideMark/>
          </w:tcPr>
          <w:p w14:paraId="73278185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DA0CAEB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12" w:type="dxa"/>
            <w:noWrap/>
            <w:vAlign w:val="center"/>
            <w:hideMark/>
          </w:tcPr>
          <w:p w14:paraId="2C958019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48" w:type="dxa"/>
            <w:noWrap/>
            <w:vAlign w:val="center"/>
            <w:hideMark/>
          </w:tcPr>
          <w:p w14:paraId="7E601A0B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7D40577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12" w:type="dxa"/>
            <w:noWrap/>
            <w:vAlign w:val="center"/>
            <w:hideMark/>
          </w:tcPr>
          <w:p w14:paraId="2BE28E9B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48" w:type="dxa"/>
            <w:noWrap/>
            <w:vAlign w:val="center"/>
            <w:hideMark/>
          </w:tcPr>
          <w:p w14:paraId="2D85AB20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7C02A3CB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12" w:type="dxa"/>
            <w:noWrap/>
            <w:vAlign w:val="center"/>
            <w:hideMark/>
          </w:tcPr>
          <w:p w14:paraId="0C52934B" w14:textId="77777777" w:rsidR="00DC552A" w:rsidRPr="00C16F73" w:rsidRDefault="00C23A3B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48" w:type="dxa"/>
            <w:noWrap/>
            <w:vAlign w:val="center"/>
            <w:hideMark/>
          </w:tcPr>
          <w:p w14:paraId="56E950FA" w14:textId="77777777" w:rsidR="00DC552A" w:rsidRPr="00C16F73" w:rsidRDefault="00DC552A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noWrap/>
            <w:vAlign w:val="center"/>
            <w:hideMark/>
          </w:tcPr>
          <w:p w14:paraId="4FD47184" w14:textId="77777777" w:rsidR="00DC552A" w:rsidRPr="00C16F73" w:rsidRDefault="00C23A3B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75" w:type="dxa"/>
            <w:noWrap/>
            <w:vAlign w:val="bottom"/>
            <w:hideMark/>
          </w:tcPr>
          <w:p w14:paraId="2413C7F8" w14:textId="77777777" w:rsidR="00E43D4F" w:rsidRPr="002B1479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: 0.</w:t>
            </w:r>
            <w:r w:rsidR="008D1532"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6</w:t>
            </w:r>
          </w:p>
          <w:p w14:paraId="25EB47F7" w14:textId="2995AACB" w:rsidR="00E43D4F" w:rsidRPr="00AE2C59" w:rsidRDefault="00E43D4F" w:rsidP="00E43D4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E2C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reatment: 0.</w:t>
            </w:r>
            <w:r w:rsidR="008D1532" w:rsidRPr="00AE2C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16</w:t>
            </w:r>
          </w:p>
          <w:p w14:paraId="4E34A486" w14:textId="77777777" w:rsidR="00DC552A" w:rsidRPr="002B1479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8D1532"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4</w:t>
            </w:r>
          </w:p>
        </w:tc>
      </w:tr>
      <w:tr w:rsidR="00126E35" w:rsidRPr="00C16F73" w14:paraId="1F0DF28A" w14:textId="77777777" w:rsidTr="00C5083C">
        <w:trPr>
          <w:trHeight w:val="320"/>
        </w:trPr>
        <w:tc>
          <w:tcPr>
            <w:tcW w:w="2260" w:type="dxa"/>
            <w:tcBorders>
              <w:bottom w:val="single" w:sz="4" w:space="0" w:color="auto"/>
            </w:tcBorders>
            <w:noWrap/>
            <w:vAlign w:val="center"/>
          </w:tcPr>
          <w:p w14:paraId="79B45B68" w14:textId="77777777" w:rsidR="00126E35" w:rsidRPr="00C16F73" w:rsidRDefault="00F810FF" w:rsidP="00160FE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p-count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center"/>
          </w:tcPr>
          <w:p w14:paraId="1723AB81" w14:textId="77777777" w:rsidR="00126E35" w:rsidRPr="00C16F73" w:rsidRDefault="00BD3CB1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17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noWrap/>
            <w:vAlign w:val="center"/>
          </w:tcPr>
          <w:p w14:paraId="4E773DF8" w14:textId="77777777" w:rsidR="00126E35" w:rsidRPr="00C16F73" w:rsidRDefault="00BD3CB1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4F911F38" w14:textId="77777777" w:rsidR="00126E35" w:rsidRPr="00C16F73" w:rsidRDefault="00BD3CB1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0D67962B" w14:textId="77777777" w:rsidR="00126E35" w:rsidRPr="00C16F73" w:rsidRDefault="00BD3CB1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63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noWrap/>
            <w:vAlign w:val="center"/>
          </w:tcPr>
          <w:p w14:paraId="59F89589" w14:textId="77777777" w:rsidR="00126E35" w:rsidRPr="00C16F73" w:rsidRDefault="00BD3CB1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308D7F2A" w14:textId="77777777" w:rsidR="00126E35" w:rsidRPr="00C16F73" w:rsidRDefault="00BD3CB1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3F54324B" w14:textId="50A138C1" w:rsidR="00126E35" w:rsidRPr="00C16F73" w:rsidRDefault="00BD3CB1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  <w:r w:rsidR="004F24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noWrap/>
            <w:vAlign w:val="center"/>
          </w:tcPr>
          <w:p w14:paraId="1C1A3E64" w14:textId="77777777" w:rsidR="00126E35" w:rsidRPr="00C16F73" w:rsidRDefault="00BD3CB1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35D83F52" w14:textId="77777777" w:rsidR="00126E35" w:rsidRPr="00C16F73" w:rsidRDefault="00BD3CB1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44020115" w14:textId="77777777" w:rsidR="00126E35" w:rsidRPr="00C16F73" w:rsidRDefault="00BD3CB1" w:rsidP="00EE07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5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noWrap/>
            <w:vAlign w:val="center"/>
          </w:tcPr>
          <w:p w14:paraId="1BF069BC" w14:textId="77777777" w:rsidR="00126E35" w:rsidRPr="00C16F73" w:rsidRDefault="00BD3CB1" w:rsidP="00EE07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7115025F" w14:textId="77777777" w:rsidR="00126E35" w:rsidRPr="00C16F73" w:rsidRDefault="00BD3CB1" w:rsidP="00EE07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vAlign w:val="bottom"/>
          </w:tcPr>
          <w:p w14:paraId="4E08F5BD" w14:textId="12693B5D" w:rsidR="00E43D4F" w:rsidRPr="00AE2C59" w:rsidRDefault="00E43D4F" w:rsidP="00E43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ime: </w:t>
            </w:r>
            <w:r w:rsidR="00FC770E" w:rsidRPr="00AE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  <w:p w14:paraId="48C83DD5" w14:textId="5E9F2D7C" w:rsidR="00E43D4F" w:rsidRPr="002B1479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: 0.</w:t>
            </w:r>
            <w:r w:rsidR="00787CDA"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0</w:t>
            </w:r>
          </w:p>
          <w:p w14:paraId="44F8FCFB" w14:textId="7820554B" w:rsidR="00126E35" w:rsidRPr="002B1479" w:rsidRDefault="00E43D4F" w:rsidP="00E43D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: 0.</w:t>
            </w:r>
            <w:r w:rsidR="00787CDA" w:rsidRPr="002B14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6</w:t>
            </w:r>
          </w:p>
        </w:tc>
      </w:tr>
      <w:tr w:rsidR="00FC68A0" w:rsidRPr="00C16F73" w14:paraId="542D0E2F" w14:textId="77777777" w:rsidTr="00C5083C">
        <w:trPr>
          <w:trHeight w:val="320"/>
        </w:trPr>
        <w:tc>
          <w:tcPr>
            <w:tcW w:w="13524" w:type="dxa"/>
            <w:gridSpan w:val="14"/>
            <w:tcBorders>
              <w:top w:val="single" w:sz="4" w:space="0" w:color="auto"/>
            </w:tcBorders>
            <w:noWrap/>
            <w:vAlign w:val="bottom"/>
          </w:tcPr>
          <w:p w14:paraId="53E268A5" w14:textId="77777777" w:rsidR="00CD0077" w:rsidRDefault="00CD0077" w:rsidP="00FC6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2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FC68A0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Values are mean ± SD. </w:t>
            </w:r>
          </w:p>
          <w:p w14:paraId="1984EB96" w14:textId="7C333536" w:rsidR="00CD0077" w:rsidRDefault="00E43409" w:rsidP="00FC6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2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ng: d</w:t>
            </w:r>
            <w:r w:rsidR="00CD0077"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a available from </w:t>
            </w:r>
            <w:r w:rsidR="00CD0077" w:rsidRPr="00C16F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CD0077"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22</w:t>
            </w:r>
            <w:r w:rsidR="00CD0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57926692" w14:textId="70548980" w:rsidR="00CD0077" w:rsidRDefault="00E43409" w:rsidP="00FC6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2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der: d</w:t>
            </w:r>
            <w:r w:rsidR="00CD0077"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a available from </w:t>
            </w:r>
            <w:r w:rsidR="00CD0077" w:rsidRPr="00C16F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CD0077" w:rsidRPr="00C16F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23</w:t>
            </w:r>
            <w:r w:rsidR="00CD0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751E6B4D" w14:textId="26B76A02" w:rsidR="00FC68A0" w:rsidRDefault="00E43409" w:rsidP="00FC68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2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CD0077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="00317674">
              <w:rPr>
                <w:rFonts w:ascii="Times New Roman" w:hAnsi="Times New Roman" w:cs="Times New Roman"/>
                <w:sz w:val="20"/>
                <w:szCs w:val="20"/>
              </w:rPr>
              <w:t>kJ, kilojoule; BM, body mass</w:t>
            </w:r>
            <w:r w:rsidR="00FC68A0" w:rsidRPr="00C16F7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B075AA4" w14:textId="77777777" w:rsidR="002D0385" w:rsidRPr="00C16F73" w:rsidRDefault="002D0385" w:rsidP="00FC68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F85FB49" w14:textId="77777777" w:rsidR="00DC552A" w:rsidRPr="00DC552A" w:rsidRDefault="00DC552A" w:rsidP="00BD3CB1"/>
    <w:sectPr w:rsidR="00DC552A" w:rsidRPr="00DC552A" w:rsidSect="00361B4C">
      <w:head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48B16" w14:textId="77777777" w:rsidR="00421A89" w:rsidRDefault="00421A89" w:rsidP="00361B4C">
      <w:r>
        <w:separator/>
      </w:r>
    </w:p>
  </w:endnote>
  <w:endnote w:type="continuationSeparator" w:id="0">
    <w:p w14:paraId="0E7F9ABD" w14:textId="77777777" w:rsidR="00421A89" w:rsidRDefault="00421A89" w:rsidP="00361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24D64" w14:textId="77777777" w:rsidR="00421A89" w:rsidRDefault="00421A89" w:rsidP="00361B4C">
      <w:r>
        <w:separator/>
      </w:r>
    </w:p>
  </w:footnote>
  <w:footnote w:type="continuationSeparator" w:id="0">
    <w:p w14:paraId="262FAC18" w14:textId="77777777" w:rsidR="00421A89" w:rsidRDefault="00421A89" w:rsidP="00361B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F52CD" w14:textId="77777777" w:rsidR="00361B4C" w:rsidRDefault="00361B4C" w:rsidP="00361B4C">
    <w:pPr>
      <w:pStyle w:val="Header"/>
      <w:rPr>
        <w:rFonts w:ascii="Times New Roman" w:hAnsi="Times New Roman" w:cs="Times New Roman"/>
      </w:rPr>
    </w:pPr>
    <w:r w:rsidRPr="00141BFA">
      <w:rPr>
        <w:rFonts w:ascii="Times New Roman" w:hAnsi="Times New Roman" w:cs="Times New Roman"/>
      </w:rPr>
      <w:t>Leucine supplementation does not attenuate the decline in daily muscle protein synthesis rates or preserve leg muscle mass during leg immobilization in young or older adults: a double-blind randomized trial</w:t>
    </w:r>
  </w:p>
  <w:p w14:paraId="7C28448E" w14:textId="77777777" w:rsidR="00361B4C" w:rsidRDefault="00361B4C" w:rsidP="00361B4C">
    <w:pPr>
      <w:pStyle w:val="Header"/>
      <w:rPr>
        <w:rFonts w:ascii="Times New Roman" w:hAnsi="Times New Roman" w:cs="Times New Roman"/>
      </w:rPr>
    </w:pPr>
  </w:p>
  <w:p w14:paraId="5684374D" w14:textId="6C6B7DA8" w:rsidR="00361B4C" w:rsidRPr="00361B4C" w:rsidRDefault="00361B4C">
    <w:pPr>
      <w:pStyle w:val="Header"/>
      <w:rPr>
        <w:rFonts w:ascii="Times New Roman" w:hAnsi="Times New Roman" w:cs="Times New Roman"/>
      </w:rPr>
    </w:pPr>
    <w:r w:rsidRPr="00141BFA">
      <w:rPr>
        <w:rFonts w:ascii="Times New Roman" w:hAnsi="Times New Roman" w:cs="Times New Roman"/>
      </w:rPr>
      <w:t>Tyler A. Churchward-Ven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52A"/>
    <w:rsid w:val="00060CE7"/>
    <w:rsid w:val="00095BA6"/>
    <w:rsid w:val="000C19EC"/>
    <w:rsid w:val="0010294A"/>
    <w:rsid w:val="00126E35"/>
    <w:rsid w:val="00152605"/>
    <w:rsid w:val="00157FE6"/>
    <w:rsid w:val="00160FEC"/>
    <w:rsid w:val="00222BC8"/>
    <w:rsid w:val="00267048"/>
    <w:rsid w:val="002B1479"/>
    <w:rsid w:val="002B234C"/>
    <w:rsid w:val="002B5F6F"/>
    <w:rsid w:val="002D0385"/>
    <w:rsid w:val="00304474"/>
    <w:rsid w:val="00317674"/>
    <w:rsid w:val="00361B4C"/>
    <w:rsid w:val="003B72A3"/>
    <w:rsid w:val="00421A89"/>
    <w:rsid w:val="00473603"/>
    <w:rsid w:val="004935F3"/>
    <w:rsid w:val="004F2441"/>
    <w:rsid w:val="005333F0"/>
    <w:rsid w:val="0056534B"/>
    <w:rsid w:val="00580414"/>
    <w:rsid w:val="007231FC"/>
    <w:rsid w:val="00787CDA"/>
    <w:rsid w:val="00795892"/>
    <w:rsid w:val="007F2FB4"/>
    <w:rsid w:val="008D1532"/>
    <w:rsid w:val="00901AD1"/>
    <w:rsid w:val="00921E78"/>
    <w:rsid w:val="00973F3C"/>
    <w:rsid w:val="0097750C"/>
    <w:rsid w:val="00991493"/>
    <w:rsid w:val="009E32D2"/>
    <w:rsid w:val="009F2628"/>
    <w:rsid w:val="00A829E6"/>
    <w:rsid w:val="00A93910"/>
    <w:rsid w:val="00AE2C59"/>
    <w:rsid w:val="00B70425"/>
    <w:rsid w:val="00BB5F09"/>
    <w:rsid w:val="00BD3CB1"/>
    <w:rsid w:val="00C15585"/>
    <w:rsid w:val="00C16F73"/>
    <w:rsid w:val="00C23A3B"/>
    <w:rsid w:val="00C34274"/>
    <w:rsid w:val="00C5083C"/>
    <w:rsid w:val="00C72C2B"/>
    <w:rsid w:val="00CD0077"/>
    <w:rsid w:val="00D82C07"/>
    <w:rsid w:val="00DB672B"/>
    <w:rsid w:val="00DC552A"/>
    <w:rsid w:val="00E43409"/>
    <w:rsid w:val="00E43D4F"/>
    <w:rsid w:val="00E90D74"/>
    <w:rsid w:val="00EE07AB"/>
    <w:rsid w:val="00EE7996"/>
    <w:rsid w:val="00F13E0E"/>
    <w:rsid w:val="00F810FF"/>
    <w:rsid w:val="00FC68A0"/>
    <w:rsid w:val="00FC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29340"/>
  <w15:chartTrackingRefBased/>
  <w15:docId w15:val="{8E2F42C4-2AB3-6549-AD4E-67F212AC2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3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E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E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E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770E"/>
  </w:style>
  <w:style w:type="paragraph" w:styleId="Header">
    <w:name w:val="header"/>
    <w:basedOn w:val="Normal"/>
    <w:link w:val="HeaderChar"/>
    <w:uiPriority w:val="99"/>
    <w:unhideWhenUsed/>
    <w:rsid w:val="00361B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B4C"/>
  </w:style>
  <w:style w:type="paragraph" w:styleId="Footer">
    <w:name w:val="footer"/>
    <w:basedOn w:val="Normal"/>
    <w:link w:val="FooterChar"/>
    <w:uiPriority w:val="99"/>
    <w:unhideWhenUsed/>
    <w:rsid w:val="00361B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Churchward-Venne</dc:creator>
  <cp:keywords/>
  <dc:description/>
  <cp:lastModifiedBy>Tyler Churchward-Venne</cp:lastModifiedBy>
  <cp:revision>8</cp:revision>
  <dcterms:created xsi:type="dcterms:W3CDTF">2025-07-14T07:17:00Z</dcterms:created>
  <dcterms:modified xsi:type="dcterms:W3CDTF">2025-12-03T15:43:00Z</dcterms:modified>
</cp:coreProperties>
</file>